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1ED" w:rsidRDefault="006531ED" w:rsidP="006531ED">
      <w:pPr>
        <w:pStyle w:val="MDPI62BackMatter"/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s: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6531ED" w:rsidRDefault="006531ED" w:rsidP="006531ED">
      <w:pPr>
        <w:pStyle w:val="MDPI62BackMatter"/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  <w:r w:rsidRPr="006531ED">
        <w:rPr>
          <w:rFonts w:ascii="Times New Roman" w:hAnsi="Times New Roman"/>
          <w:b/>
          <w:sz w:val="24"/>
          <w:szCs w:val="24"/>
        </w:rPr>
        <w:t>Figure S1:</w:t>
      </w:r>
      <w:r>
        <w:rPr>
          <w:rFonts w:ascii="Times New Roman" w:hAnsi="Times New Roman"/>
          <w:sz w:val="24"/>
          <w:szCs w:val="24"/>
        </w:rPr>
        <w:t xml:space="preserve"> Rarefaction curves of </w:t>
      </w:r>
      <w:proofErr w:type="spellStart"/>
      <w:r>
        <w:rPr>
          <w:rFonts w:ascii="Times New Roman" w:hAnsi="Times New Roman"/>
          <w:sz w:val="24"/>
          <w:szCs w:val="24"/>
        </w:rPr>
        <w:t>Doujiang</w:t>
      </w:r>
      <w:proofErr w:type="spellEnd"/>
      <w:r>
        <w:rPr>
          <w:rFonts w:ascii="Times New Roman" w:hAnsi="Times New Roman"/>
          <w:sz w:val="24"/>
          <w:szCs w:val="24"/>
        </w:rPr>
        <w:t xml:space="preserve"> samples. </w:t>
      </w:r>
    </w:p>
    <w:p w:rsidR="006531ED" w:rsidRDefault="006531ED" w:rsidP="006531ED">
      <w:pPr>
        <w:pStyle w:val="MDPI62BackMatter"/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  <w:r w:rsidRPr="006531ED">
        <w:rPr>
          <w:rFonts w:ascii="Times New Roman" w:hAnsi="Times New Roman"/>
          <w:b/>
          <w:sz w:val="24"/>
          <w:szCs w:val="24"/>
        </w:rPr>
        <w:t>Figure S2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proofErr w:type="spellStart"/>
      <w:r>
        <w:rPr>
          <w:rFonts w:ascii="Times New Roman" w:hAnsi="Times New Roman"/>
          <w:sz w:val="24"/>
          <w:szCs w:val="24"/>
        </w:rPr>
        <w:t>LEfSe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 showing the significant microorganisms at different taxonomic levels. Bacteria (A) Cladogram of different taxa, nodes of different color represent significantly enriched and important taxa among </w:t>
      </w:r>
      <w:proofErr w:type="spellStart"/>
      <w:r>
        <w:rPr>
          <w:rFonts w:ascii="Times New Roman" w:hAnsi="Times New Roman"/>
          <w:sz w:val="24"/>
          <w:szCs w:val="24"/>
        </w:rPr>
        <w:t>Doujiang</w:t>
      </w:r>
      <w:proofErr w:type="spellEnd"/>
      <w:r>
        <w:rPr>
          <w:rFonts w:ascii="Times New Roman" w:hAnsi="Times New Roman"/>
          <w:sz w:val="24"/>
          <w:szCs w:val="24"/>
        </w:rPr>
        <w:t xml:space="preserve"> samples, (B) LDA graph, the higher LDA scores of the taxa represent the more contribution, fungal (C) Cladogram of different taxa, (D) LDA graph. Table 1. </w:t>
      </w:r>
      <w:proofErr w:type="spellStart"/>
      <w:r>
        <w:rPr>
          <w:rFonts w:ascii="Times New Roman" w:hAnsi="Times New Roman"/>
          <w:sz w:val="24"/>
          <w:szCs w:val="24"/>
        </w:rPr>
        <w:t>Doujiang</w:t>
      </w:r>
      <w:proofErr w:type="spellEnd"/>
      <w:r>
        <w:rPr>
          <w:rFonts w:ascii="Times New Roman" w:hAnsi="Times New Roman"/>
          <w:sz w:val="24"/>
          <w:szCs w:val="24"/>
        </w:rPr>
        <w:t xml:space="preserve"> samples resource information. Table 2. Properties of </w:t>
      </w:r>
      <w:proofErr w:type="spellStart"/>
      <w:r>
        <w:rPr>
          <w:rFonts w:ascii="Times New Roman" w:hAnsi="Times New Roman"/>
          <w:sz w:val="24"/>
          <w:szCs w:val="24"/>
        </w:rPr>
        <w:t>Doujiang</w:t>
      </w:r>
      <w:proofErr w:type="spellEnd"/>
      <w:r>
        <w:rPr>
          <w:rFonts w:ascii="Times New Roman" w:hAnsi="Times New Roman"/>
          <w:sz w:val="24"/>
          <w:szCs w:val="24"/>
        </w:rPr>
        <w:t xml:space="preserve"> samples. </w:t>
      </w:r>
    </w:p>
    <w:p w:rsidR="00045346" w:rsidRDefault="00045346"/>
    <w:sectPr w:rsidR="00045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2F9"/>
    <w:rsid w:val="00002DB8"/>
    <w:rsid w:val="00005715"/>
    <w:rsid w:val="00026739"/>
    <w:rsid w:val="00030BDA"/>
    <w:rsid w:val="00040F7D"/>
    <w:rsid w:val="00045346"/>
    <w:rsid w:val="00066034"/>
    <w:rsid w:val="000842F1"/>
    <w:rsid w:val="000904D5"/>
    <w:rsid w:val="000937D2"/>
    <w:rsid w:val="000965EC"/>
    <w:rsid w:val="000B06FE"/>
    <w:rsid w:val="000E1B5A"/>
    <w:rsid w:val="000F1DB7"/>
    <w:rsid w:val="000F27FF"/>
    <w:rsid w:val="001300BD"/>
    <w:rsid w:val="00132AC1"/>
    <w:rsid w:val="00132D0B"/>
    <w:rsid w:val="00137285"/>
    <w:rsid w:val="0015363D"/>
    <w:rsid w:val="0018632A"/>
    <w:rsid w:val="00190693"/>
    <w:rsid w:val="001A2B31"/>
    <w:rsid w:val="001A7D9D"/>
    <w:rsid w:val="001B303C"/>
    <w:rsid w:val="001B3C0F"/>
    <w:rsid w:val="001E171F"/>
    <w:rsid w:val="001E4C61"/>
    <w:rsid w:val="001F0D6C"/>
    <w:rsid w:val="001F392D"/>
    <w:rsid w:val="00203036"/>
    <w:rsid w:val="00204175"/>
    <w:rsid w:val="002142A4"/>
    <w:rsid w:val="00221789"/>
    <w:rsid w:val="0023254E"/>
    <w:rsid w:val="0023330B"/>
    <w:rsid w:val="00243614"/>
    <w:rsid w:val="00250700"/>
    <w:rsid w:val="002518DB"/>
    <w:rsid w:val="00263C06"/>
    <w:rsid w:val="00264987"/>
    <w:rsid w:val="002665E3"/>
    <w:rsid w:val="00266E65"/>
    <w:rsid w:val="002A46C7"/>
    <w:rsid w:val="002B500D"/>
    <w:rsid w:val="002D38BA"/>
    <w:rsid w:val="002D5ACB"/>
    <w:rsid w:val="002E19C6"/>
    <w:rsid w:val="002E448E"/>
    <w:rsid w:val="002E61EC"/>
    <w:rsid w:val="002F3C4B"/>
    <w:rsid w:val="00306A4B"/>
    <w:rsid w:val="00317204"/>
    <w:rsid w:val="00330867"/>
    <w:rsid w:val="00333FFE"/>
    <w:rsid w:val="00347ECC"/>
    <w:rsid w:val="003512AC"/>
    <w:rsid w:val="0037429C"/>
    <w:rsid w:val="00384484"/>
    <w:rsid w:val="003878DC"/>
    <w:rsid w:val="00397848"/>
    <w:rsid w:val="003A4BB4"/>
    <w:rsid w:val="003C1230"/>
    <w:rsid w:val="003C2DD4"/>
    <w:rsid w:val="003C5968"/>
    <w:rsid w:val="003E4343"/>
    <w:rsid w:val="003E5DBE"/>
    <w:rsid w:val="004224FF"/>
    <w:rsid w:val="0042405D"/>
    <w:rsid w:val="00440228"/>
    <w:rsid w:val="00462A1E"/>
    <w:rsid w:val="00464860"/>
    <w:rsid w:val="00483009"/>
    <w:rsid w:val="004955C9"/>
    <w:rsid w:val="004A104D"/>
    <w:rsid w:val="004A4C8E"/>
    <w:rsid w:val="004B4438"/>
    <w:rsid w:val="004C51FC"/>
    <w:rsid w:val="004C6CC8"/>
    <w:rsid w:val="004D4210"/>
    <w:rsid w:val="004F50B8"/>
    <w:rsid w:val="005004CD"/>
    <w:rsid w:val="00505A25"/>
    <w:rsid w:val="005124D1"/>
    <w:rsid w:val="00522038"/>
    <w:rsid w:val="005373FF"/>
    <w:rsid w:val="00540FA4"/>
    <w:rsid w:val="00542945"/>
    <w:rsid w:val="005528AA"/>
    <w:rsid w:val="0055654E"/>
    <w:rsid w:val="005628A4"/>
    <w:rsid w:val="005636C9"/>
    <w:rsid w:val="005819F6"/>
    <w:rsid w:val="0058454A"/>
    <w:rsid w:val="005968BD"/>
    <w:rsid w:val="005A5111"/>
    <w:rsid w:val="005B6EA8"/>
    <w:rsid w:val="005C04F4"/>
    <w:rsid w:val="005C21E8"/>
    <w:rsid w:val="005D062A"/>
    <w:rsid w:val="00606C9A"/>
    <w:rsid w:val="00643C85"/>
    <w:rsid w:val="006531ED"/>
    <w:rsid w:val="00656339"/>
    <w:rsid w:val="006C1CBD"/>
    <w:rsid w:val="006D55F8"/>
    <w:rsid w:val="006D6A8B"/>
    <w:rsid w:val="006D6DBD"/>
    <w:rsid w:val="006E6EAB"/>
    <w:rsid w:val="006F3BF3"/>
    <w:rsid w:val="0070055E"/>
    <w:rsid w:val="00701721"/>
    <w:rsid w:val="00703122"/>
    <w:rsid w:val="00704B98"/>
    <w:rsid w:val="007061DB"/>
    <w:rsid w:val="00706A15"/>
    <w:rsid w:val="00706CCF"/>
    <w:rsid w:val="00716061"/>
    <w:rsid w:val="00723716"/>
    <w:rsid w:val="007247FA"/>
    <w:rsid w:val="00735DBD"/>
    <w:rsid w:val="00747690"/>
    <w:rsid w:val="00751581"/>
    <w:rsid w:val="007532EA"/>
    <w:rsid w:val="00753DB5"/>
    <w:rsid w:val="00780648"/>
    <w:rsid w:val="00797EB9"/>
    <w:rsid w:val="007A3380"/>
    <w:rsid w:val="007A61AE"/>
    <w:rsid w:val="007A6E6F"/>
    <w:rsid w:val="007B3979"/>
    <w:rsid w:val="007C7AC3"/>
    <w:rsid w:val="007D082D"/>
    <w:rsid w:val="007D71F2"/>
    <w:rsid w:val="007E2C61"/>
    <w:rsid w:val="007E6461"/>
    <w:rsid w:val="007F3299"/>
    <w:rsid w:val="00806D50"/>
    <w:rsid w:val="008114CE"/>
    <w:rsid w:val="008148E1"/>
    <w:rsid w:val="00836CFA"/>
    <w:rsid w:val="00843AF5"/>
    <w:rsid w:val="008514BF"/>
    <w:rsid w:val="00865E6D"/>
    <w:rsid w:val="00875835"/>
    <w:rsid w:val="00881775"/>
    <w:rsid w:val="00895B5A"/>
    <w:rsid w:val="008A3D01"/>
    <w:rsid w:val="008D16B7"/>
    <w:rsid w:val="008F11B4"/>
    <w:rsid w:val="008F2664"/>
    <w:rsid w:val="008F2A35"/>
    <w:rsid w:val="0090576B"/>
    <w:rsid w:val="00910C86"/>
    <w:rsid w:val="0091225A"/>
    <w:rsid w:val="009262EE"/>
    <w:rsid w:val="00926CA0"/>
    <w:rsid w:val="00935B79"/>
    <w:rsid w:val="00940976"/>
    <w:rsid w:val="00940A9C"/>
    <w:rsid w:val="00940DBD"/>
    <w:rsid w:val="00950015"/>
    <w:rsid w:val="009518B5"/>
    <w:rsid w:val="00954213"/>
    <w:rsid w:val="009578E6"/>
    <w:rsid w:val="00976B16"/>
    <w:rsid w:val="0098490A"/>
    <w:rsid w:val="009A37C8"/>
    <w:rsid w:val="009A7E91"/>
    <w:rsid w:val="009B55A5"/>
    <w:rsid w:val="009C3776"/>
    <w:rsid w:val="009D4BE9"/>
    <w:rsid w:val="009E1293"/>
    <w:rsid w:val="009F4309"/>
    <w:rsid w:val="009F4C85"/>
    <w:rsid w:val="00A00CA5"/>
    <w:rsid w:val="00A075C3"/>
    <w:rsid w:val="00A10497"/>
    <w:rsid w:val="00A124D9"/>
    <w:rsid w:val="00A21F71"/>
    <w:rsid w:val="00A3020B"/>
    <w:rsid w:val="00A30313"/>
    <w:rsid w:val="00A371D7"/>
    <w:rsid w:val="00A419CA"/>
    <w:rsid w:val="00A5786D"/>
    <w:rsid w:val="00A61F39"/>
    <w:rsid w:val="00A6464C"/>
    <w:rsid w:val="00A6760B"/>
    <w:rsid w:val="00A8739B"/>
    <w:rsid w:val="00A933D3"/>
    <w:rsid w:val="00AA73C7"/>
    <w:rsid w:val="00AB193C"/>
    <w:rsid w:val="00AB31B1"/>
    <w:rsid w:val="00AB4D70"/>
    <w:rsid w:val="00AB5350"/>
    <w:rsid w:val="00AB7C9D"/>
    <w:rsid w:val="00AC18B1"/>
    <w:rsid w:val="00AD392F"/>
    <w:rsid w:val="00AD53CC"/>
    <w:rsid w:val="00AE3AFC"/>
    <w:rsid w:val="00AE5B46"/>
    <w:rsid w:val="00B00A83"/>
    <w:rsid w:val="00B145B5"/>
    <w:rsid w:val="00B214FE"/>
    <w:rsid w:val="00B2174F"/>
    <w:rsid w:val="00B24829"/>
    <w:rsid w:val="00B27F36"/>
    <w:rsid w:val="00B31561"/>
    <w:rsid w:val="00B31EDB"/>
    <w:rsid w:val="00B46E47"/>
    <w:rsid w:val="00B53E41"/>
    <w:rsid w:val="00B5657E"/>
    <w:rsid w:val="00B56CB9"/>
    <w:rsid w:val="00B67BEF"/>
    <w:rsid w:val="00B81EEE"/>
    <w:rsid w:val="00B82308"/>
    <w:rsid w:val="00B91A0E"/>
    <w:rsid w:val="00B92856"/>
    <w:rsid w:val="00BA63F9"/>
    <w:rsid w:val="00BC6B16"/>
    <w:rsid w:val="00BC6EDE"/>
    <w:rsid w:val="00BE66BF"/>
    <w:rsid w:val="00BF789E"/>
    <w:rsid w:val="00C01FE7"/>
    <w:rsid w:val="00C02D95"/>
    <w:rsid w:val="00C046C5"/>
    <w:rsid w:val="00C07949"/>
    <w:rsid w:val="00C11A31"/>
    <w:rsid w:val="00C16A57"/>
    <w:rsid w:val="00C33858"/>
    <w:rsid w:val="00C36504"/>
    <w:rsid w:val="00C45DE8"/>
    <w:rsid w:val="00C602A8"/>
    <w:rsid w:val="00C6540C"/>
    <w:rsid w:val="00C67279"/>
    <w:rsid w:val="00C678C8"/>
    <w:rsid w:val="00C702C8"/>
    <w:rsid w:val="00C94B7D"/>
    <w:rsid w:val="00C96F52"/>
    <w:rsid w:val="00CC04BB"/>
    <w:rsid w:val="00CC7E51"/>
    <w:rsid w:val="00CE0918"/>
    <w:rsid w:val="00CF1F76"/>
    <w:rsid w:val="00CF5D4C"/>
    <w:rsid w:val="00CF7044"/>
    <w:rsid w:val="00D03348"/>
    <w:rsid w:val="00D21352"/>
    <w:rsid w:val="00D222F9"/>
    <w:rsid w:val="00D25648"/>
    <w:rsid w:val="00D257D9"/>
    <w:rsid w:val="00D2676C"/>
    <w:rsid w:val="00D32EFE"/>
    <w:rsid w:val="00D34FAC"/>
    <w:rsid w:val="00D35A63"/>
    <w:rsid w:val="00D52892"/>
    <w:rsid w:val="00D5677C"/>
    <w:rsid w:val="00D57953"/>
    <w:rsid w:val="00D65C5A"/>
    <w:rsid w:val="00D664B9"/>
    <w:rsid w:val="00D80329"/>
    <w:rsid w:val="00D808B7"/>
    <w:rsid w:val="00D812E6"/>
    <w:rsid w:val="00D9497E"/>
    <w:rsid w:val="00DA35CB"/>
    <w:rsid w:val="00DB03DE"/>
    <w:rsid w:val="00DB0B1E"/>
    <w:rsid w:val="00DD29CF"/>
    <w:rsid w:val="00DD60BB"/>
    <w:rsid w:val="00DF10B1"/>
    <w:rsid w:val="00E01641"/>
    <w:rsid w:val="00E17A61"/>
    <w:rsid w:val="00E2043E"/>
    <w:rsid w:val="00E406A2"/>
    <w:rsid w:val="00E53108"/>
    <w:rsid w:val="00E603DC"/>
    <w:rsid w:val="00E6579E"/>
    <w:rsid w:val="00E67F38"/>
    <w:rsid w:val="00E74C32"/>
    <w:rsid w:val="00EA665A"/>
    <w:rsid w:val="00EC00F8"/>
    <w:rsid w:val="00ED0FA0"/>
    <w:rsid w:val="00ED1246"/>
    <w:rsid w:val="00EE714E"/>
    <w:rsid w:val="00EF0E76"/>
    <w:rsid w:val="00F15374"/>
    <w:rsid w:val="00F17719"/>
    <w:rsid w:val="00F17E12"/>
    <w:rsid w:val="00F309E2"/>
    <w:rsid w:val="00F329F3"/>
    <w:rsid w:val="00F33B5F"/>
    <w:rsid w:val="00F34FD4"/>
    <w:rsid w:val="00F37E74"/>
    <w:rsid w:val="00F43EB0"/>
    <w:rsid w:val="00F44228"/>
    <w:rsid w:val="00F77FF4"/>
    <w:rsid w:val="00F91217"/>
    <w:rsid w:val="00FA25B4"/>
    <w:rsid w:val="00FA272F"/>
    <w:rsid w:val="00FA4310"/>
    <w:rsid w:val="00FC086D"/>
    <w:rsid w:val="00FD6A49"/>
    <w:rsid w:val="00FF0708"/>
    <w:rsid w:val="00FF1AC1"/>
    <w:rsid w:val="00FF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C860B5-D637-429F-9094-02AB69D25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6531E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0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ka S.</dc:creator>
  <cp:keywords/>
  <dc:description/>
  <cp:lastModifiedBy>Keerthika S.</cp:lastModifiedBy>
  <cp:revision>2</cp:revision>
  <dcterms:created xsi:type="dcterms:W3CDTF">2021-07-28T18:56:00Z</dcterms:created>
  <dcterms:modified xsi:type="dcterms:W3CDTF">2021-07-28T18:57:00Z</dcterms:modified>
</cp:coreProperties>
</file>